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8011B" w14:textId="209AFFA1" w:rsidR="00F471D3" w:rsidRPr="00944243" w:rsidRDefault="00F471D3" w:rsidP="00944243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944243">
        <w:rPr>
          <w:rFonts w:ascii="Times New Roman" w:hAnsi="Times New Roman" w:cs="Times New Roman"/>
          <w:color w:val="212121"/>
          <w:sz w:val="24"/>
          <w:szCs w:val="24"/>
        </w:rPr>
        <w:t xml:space="preserve">Supplementary table </w:t>
      </w:r>
      <w:r w:rsidR="002B74AC" w:rsidRPr="00944243">
        <w:rPr>
          <w:rFonts w:ascii="Times New Roman" w:hAnsi="Times New Roman" w:cs="Times New Roman"/>
          <w:color w:val="212121"/>
          <w:sz w:val="24"/>
          <w:szCs w:val="24"/>
        </w:rPr>
        <w:t>3</w:t>
      </w:r>
      <w:r w:rsidRPr="00944243">
        <w:rPr>
          <w:rFonts w:ascii="Times New Roman" w:hAnsi="Times New Roman" w:cs="Times New Roman"/>
          <w:color w:val="212121"/>
          <w:sz w:val="24"/>
          <w:szCs w:val="24"/>
        </w:rPr>
        <w:t xml:space="preserve"> Distribution </w:t>
      </w:r>
      <w:r w:rsidR="00D41D9F" w:rsidRPr="00944243">
        <w:rPr>
          <w:rFonts w:ascii="Times New Roman" w:hAnsi="Times New Roman" w:cs="Times New Roman"/>
          <w:color w:val="212121"/>
          <w:sz w:val="24"/>
          <w:szCs w:val="24"/>
        </w:rPr>
        <w:t>of</w:t>
      </w:r>
      <w:r w:rsidRPr="00944243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D41D9F" w:rsidRPr="00944243">
        <w:rPr>
          <w:rFonts w:ascii="Times New Roman" w:hAnsi="Times New Roman" w:cs="Times New Roman"/>
          <w:color w:val="212121"/>
          <w:sz w:val="24"/>
          <w:szCs w:val="24"/>
        </w:rPr>
        <w:t xml:space="preserve">clinical factors in HLH-2004 diagnostic criteria in ten </w:t>
      </w:r>
      <w:r w:rsidR="00B02B39" w:rsidRPr="00944243">
        <w:rPr>
          <w:rFonts w:ascii="Times New Roman" w:hAnsi="Times New Roman" w:cs="Times New Roman"/>
          <w:color w:val="212121"/>
          <w:sz w:val="24"/>
          <w:szCs w:val="24"/>
        </w:rPr>
        <w:t>IIM patients with secondary HLH</w:t>
      </w:r>
      <w:r w:rsidR="00D41D9F" w:rsidRPr="00944243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</w:p>
    <w:p w14:paraId="07092D62" w14:textId="6114149B" w:rsidR="00F471D3" w:rsidRPr="00944243" w:rsidRDefault="00F471D3" w:rsidP="009442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243">
        <w:rPr>
          <w:rFonts w:ascii="Times New Roman" w:hAnsi="Times New Roman" w:cs="Times New Roman"/>
          <w:sz w:val="24"/>
          <w:szCs w:val="24"/>
        </w:rPr>
        <w:t xml:space="preserve">● stands for positive. </w:t>
      </w:r>
      <w:r w:rsidR="00CB7AB9" w:rsidRPr="00944243">
        <w:rPr>
          <w:rFonts w:ascii="Times New Roman" w:hAnsi="Times New Roman" w:cs="Times New Roman"/>
          <w:sz w:val="24"/>
          <w:szCs w:val="24"/>
        </w:rPr>
        <w:t xml:space="preserve">HLH: </w:t>
      </w:r>
      <w:r w:rsidR="00CB7AB9" w:rsidRPr="00944243">
        <w:rPr>
          <w:rFonts w:ascii="Times New Roman" w:hAnsi="Times New Roman" w:cs="Times New Roman"/>
          <w:sz w:val="24"/>
          <w:szCs w:val="24"/>
          <w:shd w:val="clear" w:color="auto" w:fill="FFFFFF"/>
        </w:rPr>
        <w:t>Hae</w:t>
      </w:r>
      <w:bookmarkStart w:id="0" w:name="_GoBack"/>
      <w:bookmarkEnd w:id="0"/>
      <w:r w:rsidR="00CB7AB9" w:rsidRPr="00944243">
        <w:rPr>
          <w:rFonts w:ascii="Times New Roman" w:hAnsi="Times New Roman" w:cs="Times New Roman"/>
          <w:sz w:val="24"/>
          <w:szCs w:val="24"/>
          <w:shd w:val="clear" w:color="auto" w:fill="FFFFFF"/>
        </w:rPr>
        <w:t>mophagocytic lymphohistiocytosis</w:t>
      </w:r>
      <w:r w:rsidR="00CB7AB9" w:rsidRPr="00944243">
        <w:rPr>
          <w:rFonts w:ascii="Times New Roman" w:hAnsi="Times New Roman" w:cs="Times New Roman"/>
          <w:sz w:val="24"/>
          <w:szCs w:val="24"/>
        </w:rPr>
        <w:t xml:space="preserve">; </w:t>
      </w:r>
      <w:r w:rsidR="00FF0299" w:rsidRPr="00944243">
        <w:rPr>
          <w:rFonts w:ascii="Times New Roman" w:hAnsi="Times New Roman" w:cs="Times New Roman"/>
          <w:sz w:val="24"/>
          <w:szCs w:val="24"/>
        </w:rPr>
        <w:t xml:space="preserve">IIM: Idiopathic inflammatory myopathy; </w:t>
      </w:r>
      <w:r w:rsidRPr="00944243">
        <w:rPr>
          <w:rFonts w:ascii="Times New Roman" w:hAnsi="Times New Roman" w:cs="Times New Roman"/>
          <w:sz w:val="24"/>
          <w:szCs w:val="24"/>
        </w:rPr>
        <w:t>F: Female</w:t>
      </w:r>
      <w:r w:rsidR="00FF0299" w:rsidRPr="00944243">
        <w:rPr>
          <w:rFonts w:ascii="Times New Roman" w:hAnsi="Times New Roman" w:cs="Times New Roman"/>
          <w:sz w:val="24"/>
          <w:szCs w:val="24"/>
        </w:rPr>
        <w:t>;</w:t>
      </w:r>
      <w:r w:rsidRPr="00944243">
        <w:rPr>
          <w:rFonts w:ascii="Times New Roman" w:hAnsi="Times New Roman" w:cs="Times New Roman"/>
          <w:sz w:val="24"/>
          <w:szCs w:val="24"/>
        </w:rPr>
        <w:t xml:space="preserve"> M: Male</w:t>
      </w:r>
      <w:r w:rsidR="00FF0299" w:rsidRPr="00944243">
        <w:rPr>
          <w:rFonts w:ascii="Times New Roman" w:hAnsi="Times New Roman" w:cs="Times New Roman"/>
          <w:sz w:val="24"/>
          <w:szCs w:val="24"/>
        </w:rPr>
        <w:t xml:space="preserve">; NK cell: Natural killer cell; </w:t>
      </w:r>
      <w:r w:rsidR="00A46051" w:rsidRPr="00944243">
        <w:rPr>
          <w:rFonts w:ascii="Times New Roman" w:hAnsi="Times New Roman" w:cs="Times New Roman"/>
          <w:sz w:val="24"/>
          <w:szCs w:val="24"/>
        </w:rPr>
        <w:t xml:space="preserve">NA: Not available; CD: </w:t>
      </w:r>
      <w:r w:rsidR="00A46051" w:rsidRPr="00944243">
        <w:rPr>
          <w:rFonts w:ascii="Times New Roman" w:hAnsi="Times New Roman" w:cs="Times New Roman"/>
          <w:sz w:val="24"/>
          <w:szCs w:val="24"/>
          <w:shd w:val="clear" w:color="auto" w:fill="FFFFFF"/>
        </w:rPr>
        <w:t>Clusters of differentiation</w:t>
      </w:r>
      <w:r w:rsidR="00A46051" w:rsidRPr="009442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2165"/>
        <w:gridCol w:w="615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</w:tblGrid>
      <w:tr w:rsidR="00F471D3" w:rsidRPr="00F471D3" w14:paraId="343E213E" w14:textId="77777777" w:rsidTr="00BC5D6B">
        <w:trPr>
          <w:jc w:val="center"/>
        </w:trPr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EC1B3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Coding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9B33C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E0260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E0732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6FFB3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C5D8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BF1C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7704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B3FEB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FD1F9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6E863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</w:tr>
      <w:tr w:rsidR="00F471D3" w:rsidRPr="00F471D3" w14:paraId="11CD386D" w14:textId="77777777" w:rsidTr="00BC5D6B">
        <w:trPr>
          <w:jc w:val="center"/>
        </w:trPr>
        <w:tc>
          <w:tcPr>
            <w:tcW w:w="1887" w:type="dxa"/>
            <w:tcBorders>
              <w:left w:val="nil"/>
              <w:bottom w:val="nil"/>
              <w:right w:val="nil"/>
            </w:tcBorders>
            <w:vAlign w:val="center"/>
          </w:tcPr>
          <w:p w14:paraId="4E8E03F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393BF127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64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vAlign w:val="center"/>
          </w:tcPr>
          <w:p w14:paraId="4B9F42C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6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37D0BAEF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43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5DA02DFA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63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6510B0C7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45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4C5A9DC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4B63D32E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6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4FA9572A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52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2E81BCBA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64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4231F693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64</w:t>
            </w:r>
          </w:p>
        </w:tc>
      </w:tr>
      <w:tr w:rsidR="00F471D3" w:rsidRPr="00F471D3" w14:paraId="2E48C1CB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6AF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5682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655C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53B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40EC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473F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077E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2AD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56AF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71B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099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</w:tr>
      <w:tr w:rsidR="00F471D3" w:rsidRPr="00F471D3" w14:paraId="1AD5EF69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5DB7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ev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0E9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CFC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FB59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762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64F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BEDB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A5B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FBE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9D0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82F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</w:tr>
      <w:tr w:rsidR="00F471D3" w:rsidRPr="00F471D3" w14:paraId="7B87D48C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530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Splenomegal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231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D4C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5D1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E96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829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85A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B38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134B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13BE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1E4B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</w:tr>
      <w:tr w:rsidR="00F471D3" w:rsidRPr="00F471D3" w14:paraId="519361D5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ECA2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Cytopenia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BA5F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BF3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0EEC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563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633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8DB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9ECB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882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C85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68D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</w:tr>
      <w:tr w:rsidR="00F471D3" w:rsidRPr="00F471D3" w14:paraId="2EDCD9C9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19E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Hypertriglyceridemia Hypoﬁbrinogenem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472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584B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06C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7F0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B949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F08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17B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11C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104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454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</w:tr>
      <w:tr w:rsidR="00F471D3" w:rsidRPr="00F471D3" w14:paraId="7B96364B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CCF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Hemophagocytosis in bone marrow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C42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A3EB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5E7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CAE2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F6DF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C0C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5A5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BE9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2115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235A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F471D3" w:rsidRPr="00F471D3" w14:paraId="77D71D2D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CC2A" w14:textId="77777777" w:rsidR="00F471D3" w:rsidRPr="00F471D3" w:rsidRDefault="00F471D3" w:rsidP="00FF02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Ferritin</w:t>
            </w:r>
            <w:r w:rsidRPr="00F471D3">
              <w:rPr>
                <w:rFonts w:ascii="Times New Roman" w:eastAsia="宋体" w:hAnsi="Times New Roman" w:cs="Times New Roman"/>
                <w:b/>
                <w:szCs w:val="21"/>
              </w:rPr>
              <w:t>≥</w:t>
            </w:r>
            <w:r w:rsidRPr="00F471D3">
              <w:rPr>
                <w:rFonts w:ascii="Times New Roman" w:hAnsi="Times New Roman" w:cs="Times New Roman"/>
                <w:b/>
                <w:szCs w:val="21"/>
              </w:rPr>
              <w:t>500 mg/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36E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3F57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DD60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6D9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F8CC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73C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EEE3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354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FB8C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1562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</w:tr>
      <w:tr w:rsidR="00F471D3" w:rsidRPr="00F471D3" w14:paraId="1284FC4E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399E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Low or absent NK cell activit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160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C3CA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ED89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496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F950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46A8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77A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BBE6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40FF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335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</w:tr>
      <w:tr w:rsidR="00F471D3" w:rsidRPr="00F471D3" w14:paraId="4CE0A15C" w14:textId="77777777" w:rsidTr="00BC5D6B">
        <w:trPr>
          <w:jc w:val="center"/>
        </w:trPr>
        <w:tc>
          <w:tcPr>
            <w:tcW w:w="1887" w:type="dxa"/>
            <w:tcBorders>
              <w:top w:val="nil"/>
              <w:left w:val="nil"/>
              <w:right w:val="nil"/>
            </w:tcBorders>
            <w:vAlign w:val="center"/>
          </w:tcPr>
          <w:p w14:paraId="12CFE733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 xml:space="preserve">Soluble CD25 </w:t>
            </w:r>
            <w:r w:rsidRPr="00F471D3">
              <w:rPr>
                <w:rFonts w:ascii="Times New Roman" w:eastAsia="宋体" w:hAnsi="Times New Roman" w:cs="Times New Roman"/>
                <w:b/>
                <w:szCs w:val="21"/>
              </w:rPr>
              <w:t>≥</w:t>
            </w:r>
            <w:r w:rsidRPr="00F471D3">
              <w:rPr>
                <w:rFonts w:ascii="Times New Roman" w:hAnsi="Times New Roman" w:cs="Times New Roman"/>
                <w:b/>
                <w:szCs w:val="21"/>
              </w:rPr>
              <w:t>2,400 U/ml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4CE53F1B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 w14:paraId="11B2D5C3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14BF6359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0D53081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4569AA54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●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01B821C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0FF55B51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52BCDB7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323D2992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6F7093BD" w14:textId="77777777" w:rsidR="00F471D3" w:rsidRPr="00F471D3" w:rsidRDefault="00F471D3" w:rsidP="00FF02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71D3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</w:tr>
    </w:tbl>
    <w:p w14:paraId="58D69E7E" w14:textId="77777777" w:rsidR="00F471D3" w:rsidRDefault="00F471D3" w:rsidP="00FF0299">
      <w:pPr>
        <w:pStyle w:val="1"/>
        <w:shd w:val="clear" w:color="auto" w:fill="FFFFFF"/>
        <w:adjustRightInd w:val="0"/>
        <w:spacing w:before="0" w:beforeAutospacing="0" w:after="0" w:afterAutospacing="0"/>
        <w:rPr>
          <w:rFonts w:ascii="Times New Roman" w:hAnsi="Times New Roman" w:cs="Times New Roman"/>
          <w:b w:val="0"/>
          <w:color w:val="212121"/>
          <w:sz w:val="24"/>
          <w:szCs w:val="24"/>
        </w:rPr>
      </w:pPr>
    </w:p>
    <w:p w14:paraId="5810502F" w14:textId="77777777" w:rsidR="00F471D3" w:rsidRDefault="00F471D3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b w:val="0"/>
          <w:color w:val="212121"/>
          <w:sz w:val="24"/>
          <w:szCs w:val="24"/>
        </w:rPr>
      </w:pPr>
    </w:p>
    <w:p w14:paraId="6B02EE55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6A7E13FC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01D193FA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602680BC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40259EDD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7E4C6AB5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54A6AD92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195D91C8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35AE7408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00A63099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02A32152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4742020F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4A55D26D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59766A13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sectPr w:rsidR="00D41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01516" w14:textId="77777777" w:rsidR="00A955E0" w:rsidRDefault="00A955E0" w:rsidP="00266D85">
      <w:r>
        <w:separator/>
      </w:r>
    </w:p>
  </w:endnote>
  <w:endnote w:type="continuationSeparator" w:id="0">
    <w:p w14:paraId="51CBFDFD" w14:textId="77777777" w:rsidR="00A955E0" w:rsidRDefault="00A955E0" w:rsidP="00266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0264E" w14:textId="77777777" w:rsidR="00A955E0" w:rsidRDefault="00A955E0" w:rsidP="00266D85">
      <w:r>
        <w:separator/>
      </w:r>
    </w:p>
  </w:footnote>
  <w:footnote w:type="continuationSeparator" w:id="0">
    <w:p w14:paraId="2EBE9FC3" w14:textId="77777777" w:rsidR="00A955E0" w:rsidRDefault="00A955E0" w:rsidP="00266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1003DD"/>
    <w:multiLevelType w:val="hybridMultilevel"/>
    <w:tmpl w:val="45F6577A"/>
    <w:lvl w:ilvl="0" w:tplc="3D14B8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804B21"/>
    <w:multiLevelType w:val="hybridMultilevel"/>
    <w:tmpl w:val="8132D28E"/>
    <w:lvl w:ilvl="0" w:tplc="9080E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DF56B24"/>
    <w:multiLevelType w:val="hybridMultilevel"/>
    <w:tmpl w:val="7272FEF8"/>
    <w:lvl w:ilvl="0" w:tplc="05DE7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A6A"/>
    <w:rsid w:val="000128FE"/>
    <w:rsid w:val="00015A4E"/>
    <w:rsid w:val="00016ED6"/>
    <w:rsid w:val="0002140C"/>
    <w:rsid w:val="000259FC"/>
    <w:rsid w:val="00031098"/>
    <w:rsid w:val="00056076"/>
    <w:rsid w:val="00074772"/>
    <w:rsid w:val="00074EFB"/>
    <w:rsid w:val="00083B79"/>
    <w:rsid w:val="00084FFD"/>
    <w:rsid w:val="00086572"/>
    <w:rsid w:val="000A3742"/>
    <w:rsid w:val="000B1D54"/>
    <w:rsid w:val="000B7F9C"/>
    <w:rsid w:val="000C18B5"/>
    <w:rsid w:val="000C24FC"/>
    <w:rsid w:val="000C2962"/>
    <w:rsid w:val="000C6BFD"/>
    <w:rsid w:val="000D1912"/>
    <w:rsid w:val="000E6473"/>
    <w:rsid w:val="000F1BA0"/>
    <w:rsid w:val="00113297"/>
    <w:rsid w:val="00123B30"/>
    <w:rsid w:val="00124BDA"/>
    <w:rsid w:val="001261A4"/>
    <w:rsid w:val="001410BF"/>
    <w:rsid w:val="00147998"/>
    <w:rsid w:val="0015237E"/>
    <w:rsid w:val="001611FC"/>
    <w:rsid w:val="00163A35"/>
    <w:rsid w:val="00180FF2"/>
    <w:rsid w:val="0018169E"/>
    <w:rsid w:val="001869D4"/>
    <w:rsid w:val="00187949"/>
    <w:rsid w:val="00190590"/>
    <w:rsid w:val="001A049E"/>
    <w:rsid w:val="001C00AE"/>
    <w:rsid w:val="001C1FC7"/>
    <w:rsid w:val="001D0051"/>
    <w:rsid w:val="001E4947"/>
    <w:rsid w:val="001E63A4"/>
    <w:rsid w:val="001E7B82"/>
    <w:rsid w:val="001F13E0"/>
    <w:rsid w:val="001F1B96"/>
    <w:rsid w:val="001F4D7C"/>
    <w:rsid w:val="00206458"/>
    <w:rsid w:val="00223F78"/>
    <w:rsid w:val="00266D85"/>
    <w:rsid w:val="00275C9A"/>
    <w:rsid w:val="0029404B"/>
    <w:rsid w:val="00296AAD"/>
    <w:rsid w:val="00297C5D"/>
    <w:rsid w:val="002A5BAA"/>
    <w:rsid w:val="002B004F"/>
    <w:rsid w:val="002B573B"/>
    <w:rsid w:val="002B74AC"/>
    <w:rsid w:val="002C11D6"/>
    <w:rsid w:val="003031FC"/>
    <w:rsid w:val="0035047C"/>
    <w:rsid w:val="00360EA8"/>
    <w:rsid w:val="003678DB"/>
    <w:rsid w:val="003826D0"/>
    <w:rsid w:val="00383913"/>
    <w:rsid w:val="003B1ABE"/>
    <w:rsid w:val="003B50BF"/>
    <w:rsid w:val="003C6F80"/>
    <w:rsid w:val="003D43F5"/>
    <w:rsid w:val="003D4877"/>
    <w:rsid w:val="003D63F2"/>
    <w:rsid w:val="003F4D71"/>
    <w:rsid w:val="0042719A"/>
    <w:rsid w:val="004518ED"/>
    <w:rsid w:val="00451E79"/>
    <w:rsid w:val="00460939"/>
    <w:rsid w:val="00477302"/>
    <w:rsid w:val="0047770E"/>
    <w:rsid w:val="004833B2"/>
    <w:rsid w:val="00483CEA"/>
    <w:rsid w:val="00492012"/>
    <w:rsid w:val="004A46F5"/>
    <w:rsid w:val="004A7E5C"/>
    <w:rsid w:val="004B423E"/>
    <w:rsid w:val="004B6DF3"/>
    <w:rsid w:val="004C4CDA"/>
    <w:rsid w:val="004C67E9"/>
    <w:rsid w:val="004D67C0"/>
    <w:rsid w:val="004D7941"/>
    <w:rsid w:val="004E2273"/>
    <w:rsid w:val="004E5796"/>
    <w:rsid w:val="004E616F"/>
    <w:rsid w:val="004F0AF3"/>
    <w:rsid w:val="00524FA2"/>
    <w:rsid w:val="00541557"/>
    <w:rsid w:val="0055662D"/>
    <w:rsid w:val="00563E20"/>
    <w:rsid w:val="00586336"/>
    <w:rsid w:val="005F2355"/>
    <w:rsid w:val="005F24CD"/>
    <w:rsid w:val="0060775D"/>
    <w:rsid w:val="00611CE7"/>
    <w:rsid w:val="00615391"/>
    <w:rsid w:val="00615D52"/>
    <w:rsid w:val="006251C8"/>
    <w:rsid w:val="00630693"/>
    <w:rsid w:val="0063588B"/>
    <w:rsid w:val="00647AAE"/>
    <w:rsid w:val="00654E3E"/>
    <w:rsid w:val="00660702"/>
    <w:rsid w:val="00662747"/>
    <w:rsid w:val="00667226"/>
    <w:rsid w:val="006763B4"/>
    <w:rsid w:val="00680187"/>
    <w:rsid w:val="00694BC6"/>
    <w:rsid w:val="00697145"/>
    <w:rsid w:val="006A1740"/>
    <w:rsid w:val="006B7F43"/>
    <w:rsid w:val="006C6551"/>
    <w:rsid w:val="006C7450"/>
    <w:rsid w:val="006D4F80"/>
    <w:rsid w:val="006E20C5"/>
    <w:rsid w:val="006E35E1"/>
    <w:rsid w:val="006F35A3"/>
    <w:rsid w:val="006F6412"/>
    <w:rsid w:val="006F7887"/>
    <w:rsid w:val="0070268B"/>
    <w:rsid w:val="007102EA"/>
    <w:rsid w:val="00714EF9"/>
    <w:rsid w:val="00717D7E"/>
    <w:rsid w:val="00720F41"/>
    <w:rsid w:val="00721653"/>
    <w:rsid w:val="007307CD"/>
    <w:rsid w:val="007418DA"/>
    <w:rsid w:val="00767429"/>
    <w:rsid w:val="0077287B"/>
    <w:rsid w:val="00784645"/>
    <w:rsid w:val="007870B4"/>
    <w:rsid w:val="007B0EF2"/>
    <w:rsid w:val="007B5AB1"/>
    <w:rsid w:val="007B7004"/>
    <w:rsid w:val="007F02BD"/>
    <w:rsid w:val="007F388B"/>
    <w:rsid w:val="007F7551"/>
    <w:rsid w:val="00803B5D"/>
    <w:rsid w:val="00804471"/>
    <w:rsid w:val="008164E2"/>
    <w:rsid w:val="00821660"/>
    <w:rsid w:val="008252E4"/>
    <w:rsid w:val="00832E1D"/>
    <w:rsid w:val="008530E1"/>
    <w:rsid w:val="00856140"/>
    <w:rsid w:val="00864D57"/>
    <w:rsid w:val="0088230A"/>
    <w:rsid w:val="00890E73"/>
    <w:rsid w:val="008B13B1"/>
    <w:rsid w:val="008B42C7"/>
    <w:rsid w:val="008C0480"/>
    <w:rsid w:val="008C2219"/>
    <w:rsid w:val="008C5589"/>
    <w:rsid w:val="008D4714"/>
    <w:rsid w:val="008F1E9B"/>
    <w:rsid w:val="0091438D"/>
    <w:rsid w:val="0091592C"/>
    <w:rsid w:val="00924C05"/>
    <w:rsid w:val="009371BD"/>
    <w:rsid w:val="00944243"/>
    <w:rsid w:val="00967FAE"/>
    <w:rsid w:val="009848EC"/>
    <w:rsid w:val="009A1591"/>
    <w:rsid w:val="009B32B5"/>
    <w:rsid w:val="009B7D18"/>
    <w:rsid w:val="009C089A"/>
    <w:rsid w:val="009C6388"/>
    <w:rsid w:val="009D29D1"/>
    <w:rsid w:val="009F5539"/>
    <w:rsid w:val="00A034CD"/>
    <w:rsid w:val="00A11547"/>
    <w:rsid w:val="00A1309D"/>
    <w:rsid w:val="00A16CD9"/>
    <w:rsid w:val="00A31BA0"/>
    <w:rsid w:val="00A4393E"/>
    <w:rsid w:val="00A4481F"/>
    <w:rsid w:val="00A46051"/>
    <w:rsid w:val="00A63D9C"/>
    <w:rsid w:val="00A73012"/>
    <w:rsid w:val="00A828C1"/>
    <w:rsid w:val="00A854CB"/>
    <w:rsid w:val="00A955E0"/>
    <w:rsid w:val="00AA313D"/>
    <w:rsid w:val="00AD2C91"/>
    <w:rsid w:val="00AD3EA7"/>
    <w:rsid w:val="00AE7556"/>
    <w:rsid w:val="00B02B39"/>
    <w:rsid w:val="00B04996"/>
    <w:rsid w:val="00B11DA9"/>
    <w:rsid w:val="00B15732"/>
    <w:rsid w:val="00B305AC"/>
    <w:rsid w:val="00B43946"/>
    <w:rsid w:val="00B52209"/>
    <w:rsid w:val="00B55C50"/>
    <w:rsid w:val="00B55DEB"/>
    <w:rsid w:val="00B67810"/>
    <w:rsid w:val="00B74ED3"/>
    <w:rsid w:val="00B760E9"/>
    <w:rsid w:val="00BC016F"/>
    <w:rsid w:val="00BC02E2"/>
    <w:rsid w:val="00BC1FE9"/>
    <w:rsid w:val="00BC5D6B"/>
    <w:rsid w:val="00BE1A86"/>
    <w:rsid w:val="00BE24CA"/>
    <w:rsid w:val="00C03D6E"/>
    <w:rsid w:val="00C10503"/>
    <w:rsid w:val="00C1542A"/>
    <w:rsid w:val="00C21D99"/>
    <w:rsid w:val="00C51F51"/>
    <w:rsid w:val="00C528CA"/>
    <w:rsid w:val="00C73A47"/>
    <w:rsid w:val="00C83015"/>
    <w:rsid w:val="00C83773"/>
    <w:rsid w:val="00CB7AB9"/>
    <w:rsid w:val="00CC6776"/>
    <w:rsid w:val="00CC7FF7"/>
    <w:rsid w:val="00CE23EB"/>
    <w:rsid w:val="00CE699B"/>
    <w:rsid w:val="00CE702D"/>
    <w:rsid w:val="00CF5305"/>
    <w:rsid w:val="00D25935"/>
    <w:rsid w:val="00D3640D"/>
    <w:rsid w:val="00D41D9F"/>
    <w:rsid w:val="00D53486"/>
    <w:rsid w:val="00D61773"/>
    <w:rsid w:val="00D77F07"/>
    <w:rsid w:val="00D81F90"/>
    <w:rsid w:val="00D95E50"/>
    <w:rsid w:val="00DD7F86"/>
    <w:rsid w:val="00DE3E6E"/>
    <w:rsid w:val="00DE624A"/>
    <w:rsid w:val="00DF0245"/>
    <w:rsid w:val="00DF1BFF"/>
    <w:rsid w:val="00DF36B3"/>
    <w:rsid w:val="00E05786"/>
    <w:rsid w:val="00E14498"/>
    <w:rsid w:val="00E26B4B"/>
    <w:rsid w:val="00E27281"/>
    <w:rsid w:val="00E360EC"/>
    <w:rsid w:val="00E5069A"/>
    <w:rsid w:val="00E52FE3"/>
    <w:rsid w:val="00E5529F"/>
    <w:rsid w:val="00E83803"/>
    <w:rsid w:val="00E84530"/>
    <w:rsid w:val="00E9060D"/>
    <w:rsid w:val="00EB2D5E"/>
    <w:rsid w:val="00EB4771"/>
    <w:rsid w:val="00EB4ED0"/>
    <w:rsid w:val="00EB6444"/>
    <w:rsid w:val="00EC6607"/>
    <w:rsid w:val="00EE3C6A"/>
    <w:rsid w:val="00EF3C64"/>
    <w:rsid w:val="00EF67A9"/>
    <w:rsid w:val="00EF68C5"/>
    <w:rsid w:val="00F04996"/>
    <w:rsid w:val="00F15597"/>
    <w:rsid w:val="00F34454"/>
    <w:rsid w:val="00F371E9"/>
    <w:rsid w:val="00F4436F"/>
    <w:rsid w:val="00F471D3"/>
    <w:rsid w:val="00F47756"/>
    <w:rsid w:val="00F747DA"/>
    <w:rsid w:val="00F8442F"/>
    <w:rsid w:val="00F854F1"/>
    <w:rsid w:val="00F85A6A"/>
    <w:rsid w:val="00F86591"/>
    <w:rsid w:val="00F91B57"/>
    <w:rsid w:val="00F9232E"/>
    <w:rsid w:val="00F9570E"/>
    <w:rsid w:val="00F95FAA"/>
    <w:rsid w:val="00F97A03"/>
    <w:rsid w:val="00FA48A6"/>
    <w:rsid w:val="00FA58B8"/>
    <w:rsid w:val="00FB038D"/>
    <w:rsid w:val="00FD3CD6"/>
    <w:rsid w:val="00FD597C"/>
    <w:rsid w:val="00FD5D3C"/>
    <w:rsid w:val="00FF0299"/>
    <w:rsid w:val="00FF3A76"/>
    <w:rsid w:val="00FF5E6C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9D47D"/>
  <w15:chartTrackingRefBased/>
  <w15:docId w15:val="{6CEFCD20-8732-4DDB-B567-056871CA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371B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32E1D"/>
    <w:rPr>
      <w:i/>
      <w:iCs/>
    </w:rPr>
  </w:style>
  <w:style w:type="character" w:customStyle="1" w:styleId="1Char">
    <w:name w:val="标题 1 Char"/>
    <w:basedOn w:val="a0"/>
    <w:link w:val="1"/>
    <w:uiPriority w:val="9"/>
    <w:rsid w:val="009371BD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Char"/>
    <w:uiPriority w:val="99"/>
    <w:unhideWhenUsed/>
    <w:rsid w:val="00266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6D8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6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6D85"/>
    <w:rPr>
      <w:sz w:val="18"/>
      <w:szCs w:val="18"/>
    </w:rPr>
  </w:style>
  <w:style w:type="paragraph" w:styleId="a6">
    <w:name w:val="List Paragraph"/>
    <w:basedOn w:val="a"/>
    <w:uiPriority w:val="34"/>
    <w:qFormat/>
    <w:rsid w:val="00AE7556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sid w:val="008C5589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8C5589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8C558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C5589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8C558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C5589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8C5589"/>
    <w:rPr>
      <w:sz w:val="18"/>
      <w:szCs w:val="18"/>
    </w:rPr>
  </w:style>
  <w:style w:type="character" w:styleId="ab">
    <w:name w:val="Hyperlink"/>
    <w:basedOn w:val="a0"/>
    <w:uiPriority w:val="99"/>
    <w:unhideWhenUsed/>
    <w:rsid w:val="00297C5D"/>
    <w:rPr>
      <w:color w:val="0563C1" w:themeColor="hyperlink"/>
      <w:u w:val="single"/>
    </w:rPr>
  </w:style>
  <w:style w:type="table" w:styleId="ac">
    <w:name w:val="Table Grid"/>
    <w:basedOn w:val="a1"/>
    <w:uiPriority w:val="39"/>
    <w:rsid w:val="00F47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F471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e">
    <w:name w:val="Strong"/>
    <w:basedOn w:val="a0"/>
    <w:uiPriority w:val="22"/>
    <w:qFormat/>
    <w:rsid w:val="001C00AE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1C00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C00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B5367-2D24-4F0F-86A1-C38E3CC45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7</TotalTime>
  <Pages>2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64</cp:revision>
  <dcterms:created xsi:type="dcterms:W3CDTF">2021-03-25T01:44:00Z</dcterms:created>
  <dcterms:modified xsi:type="dcterms:W3CDTF">2021-07-20T15:01:00Z</dcterms:modified>
</cp:coreProperties>
</file>